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DFFD5" w14:textId="550A3668" w:rsidR="00DF7FC1" w:rsidRDefault="00DF7FC1" w:rsidP="00DF7FC1">
      <w:pPr>
        <w:rPr>
          <w:rFonts w:ascii="Arial" w:eastAsiaTheme="minorEastAsia" w:hAnsi="Arial" w:cs="Arial"/>
          <w:noProof/>
        </w:rPr>
      </w:pPr>
    </w:p>
    <w:tbl>
      <w:tblPr>
        <w:tblW w:w="7436" w:type="dxa"/>
        <w:tblInd w:w="113" w:type="dxa"/>
        <w:tblLook w:val="04A0" w:firstRow="1" w:lastRow="0" w:firstColumn="1" w:lastColumn="0" w:noHBand="0" w:noVBand="1"/>
      </w:tblPr>
      <w:tblGrid>
        <w:gridCol w:w="2319"/>
        <w:gridCol w:w="5117"/>
      </w:tblGrid>
      <w:tr w:rsidR="00DF7FC1" w:rsidRPr="00F43F26" w14:paraId="04BA64AC" w14:textId="77777777" w:rsidTr="00954EF5">
        <w:trPr>
          <w:trHeight w:val="316"/>
        </w:trPr>
        <w:tc>
          <w:tcPr>
            <w:tcW w:w="74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8C76E8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Table S1. Primers for qRT-PCR</w:t>
            </w:r>
          </w:p>
        </w:tc>
      </w:tr>
      <w:tr w:rsidR="00DF7FC1" w:rsidRPr="00F43F26" w14:paraId="59C1DEEB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CB69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1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77EF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CCTGGCGAAGATGAGAGGACTT</w:t>
            </w:r>
          </w:p>
        </w:tc>
      </w:tr>
      <w:tr w:rsidR="00DF7FC1" w:rsidRPr="00F43F26" w14:paraId="2CAD55BF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C811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1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2730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TTGCTCACTGGTGATGCCACCT</w:t>
            </w:r>
          </w:p>
        </w:tc>
      </w:tr>
      <w:tr w:rsidR="00DF7FC1" w:rsidRPr="00F43F26" w14:paraId="01AF5827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5D27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2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4FB4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GTCTTGAGTGGCGGCTAGATGT</w:t>
            </w:r>
          </w:p>
        </w:tc>
      </w:tr>
      <w:tr w:rsidR="00DF7FC1" w:rsidRPr="00F43F26" w14:paraId="79C55D0D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86A4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2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1D72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TGAGTGCTGTGGTCGCCATTCT</w:t>
            </w:r>
          </w:p>
        </w:tc>
      </w:tr>
      <w:tr w:rsidR="00DF7FC1" w:rsidRPr="00F43F26" w14:paraId="795B8322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B63C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3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CEAC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GAGGCAGGAAAGCACCAAGT</w:t>
            </w:r>
          </w:p>
        </w:tc>
      </w:tr>
      <w:tr w:rsidR="00DF7FC1" w:rsidRPr="00F43F26" w14:paraId="47CCD5C4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A9B6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3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766C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ACTCCAAGCGCCAAGAAACA</w:t>
            </w:r>
          </w:p>
        </w:tc>
      </w:tr>
      <w:tr w:rsidR="00DF7FC1" w:rsidRPr="00F43F26" w14:paraId="30813822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9374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4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750D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GGTGCTGAGTTTCATCCTGTCC</w:t>
            </w:r>
          </w:p>
        </w:tc>
      </w:tr>
      <w:tr w:rsidR="00DF7FC1" w:rsidRPr="00F43F26" w14:paraId="4BBAA56C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43F8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4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7635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GCTTCTCTTCGTAACAGCGGCA</w:t>
            </w:r>
          </w:p>
        </w:tc>
      </w:tr>
      <w:tr w:rsidR="00DF7FC1" w:rsidRPr="00F43F26" w14:paraId="0219EF23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F5BA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5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C414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AGCTTCCTCCAGGCTACTGT</w:t>
            </w:r>
          </w:p>
        </w:tc>
      </w:tr>
      <w:tr w:rsidR="00DF7FC1" w:rsidRPr="00F43F26" w14:paraId="24F05B07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CA36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5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51D0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GCCCCGACTACGAGTTTCAA</w:t>
            </w:r>
          </w:p>
        </w:tc>
      </w:tr>
      <w:tr w:rsidR="00DF7FC1" w:rsidRPr="00F43F26" w14:paraId="0223305A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0D371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6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5CDB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GGATGCCAAGTCGGAGGTCA</w:t>
            </w:r>
          </w:p>
        </w:tc>
      </w:tr>
      <w:tr w:rsidR="00DF7FC1" w:rsidRPr="00F43F26" w14:paraId="267ACB1E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2AAAA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6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F78D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GCATCACTGCCACGTAAGGA</w:t>
            </w:r>
          </w:p>
        </w:tc>
      </w:tr>
      <w:tr w:rsidR="00DF7FC1" w:rsidRPr="00F43F26" w14:paraId="62C352E3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1125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7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8AB6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TCTCCGACCTGACAGAAGTGCT</w:t>
            </w:r>
          </w:p>
        </w:tc>
      </w:tr>
      <w:tr w:rsidR="00DF7FC1" w:rsidRPr="00F43F26" w14:paraId="11D2BB4A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C872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7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B286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GCCAAGACTGATCTGATTGCTGG</w:t>
            </w:r>
          </w:p>
        </w:tc>
      </w:tr>
      <w:tr w:rsidR="00DF7FC1" w:rsidRPr="00F43F26" w14:paraId="22627C49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7BBFB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8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6B92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AAGGACTTTACGCGGTTTAGGAA</w:t>
            </w:r>
          </w:p>
        </w:tc>
      </w:tr>
      <w:tr w:rsidR="00DF7FC1" w:rsidRPr="00F43F26" w14:paraId="540544E7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6B17F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8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18B9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TCAGTTGCTGGAGTGTCTCTTC</w:t>
            </w:r>
          </w:p>
        </w:tc>
      </w:tr>
      <w:tr w:rsidR="00DF7FC1" w:rsidRPr="00F43F26" w14:paraId="795B6234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27A2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9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6A44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GCCTCCTAGATAAGACGTGCTC</w:t>
            </w:r>
          </w:p>
        </w:tc>
      </w:tr>
      <w:tr w:rsidR="00DF7FC1" w:rsidRPr="00F43F26" w14:paraId="4DEA6F9F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6B3D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9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D0DC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GGAAAGAGAGCCAGAATCGCCT</w:t>
            </w:r>
          </w:p>
        </w:tc>
      </w:tr>
      <w:tr w:rsidR="00DF7FC1" w:rsidRPr="00F43F26" w14:paraId="120071EC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90F96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10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CBC0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GTGTATCACAACGTGAAGCCAG</w:t>
            </w:r>
          </w:p>
        </w:tc>
      </w:tr>
      <w:tr w:rsidR="00DF7FC1" w:rsidRPr="00F43F26" w14:paraId="45B94AC1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F373D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ommd10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E418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CTCCACGTTCTTGGCGTCTT</w:t>
            </w:r>
          </w:p>
        </w:tc>
      </w:tr>
      <w:tr w:rsidR="00DF7FC1" w:rsidRPr="00F43F26" w14:paraId="0679DFD4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A660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cdc22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B007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CTGGCGAGTGTGAACCACAACA</w:t>
            </w:r>
          </w:p>
        </w:tc>
      </w:tr>
      <w:tr w:rsidR="00DF7FC1" w:rsidRPr="00F43F26" w14:paraId="7EA6DEF3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C6F0F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cdc22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37EB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ATTCCACCGTCCTGCTCTTCAG</w:t>
            </w:r>
          </w:p>
        </w:tc>
      </w:tr>
      <w:tr w:rsidR="00DF7FC1" w:rsidRPr="00F43F26" w14:paraId="24E4C65B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1367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cdc93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4264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GTCCAGAGAAGTTAGGAACCTCC</w:t>
            </w:r>
          </w:p>
        </w:tc>
      </w:tr>
      <w:tr w:rsidR="00DF7FC1" w:rsidRPr="00F43F26" w14:paraId="38AADA07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443B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Ccdc93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8DF5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GAGGCTGGTATGATTCGCTTGC</w:t>
            </w:r>
          </w:p>
        </w:tc>
      </w:tr>
      <w:tr w:rsidR="00DF7FC1" w:rsidRPr="00F43F26" w14:paraId="12E60283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1949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Vps26C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B7B9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CCACTAACTGCGCTATCACGCA</w:t>
            </w:r>
          </w:p>
        </w:tc>
      </w:tr>
      <w:tr w:rsidR="00DF7FC1" w:rsidRPr="00F43F26" w14:paraId="17A0A29C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07F3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Vps26C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BD22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CATCTCGTGCATAGCCTTCTGC</w:t>
            </w:r>
          </w:p>
        </w:tc>
      </w:tr>
      <w:tr w:rsidR="00DF7FC1" w:rsidRPr="00F43F26" w14:paraId="41748FA2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0BAC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Vps29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8685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TGGGCACAGATTGGTGTTGG </w:t>
            </w:r>
          </w:p>
        </w:tc>
      </w:tr>
      <w:tr w:rsidR="00DF7FC1" w:rsidRPr="00F43F26" w14:paraId="3E154F53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023C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Vps29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7D1C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GCTGGATTTTTCCTGGCACC</w:t>
            </w:r>
          </w:p>
        </w:tc>
      </w:tr>
      <w:tr w:rsidR="00DF7FC1" w:rsidRPr="00F43F26" w14:paraId="6A8A46AA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E6D0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Vps35l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943A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CATCTCCTCGATGTGTGTGGA</w:t>
            </w:r>
          </w:p>
        </w:tc>
      </w:tr>
      <w:tr w:rsidR="00DF7FC1" w:rsidRPr="00F43F26" w14:paraId="03C757DA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E08B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Vps35l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06D8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CCCGGATGGAAGCGATCTTG</w:t>
            </w:r>
          </w:p>
        </w:tc>
      </w:tr>
      <w:tr w:rsidR="00DF7FC1" w:rsidRPr="00F43F26" w14:paraId="3B947C03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EF56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Mafa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5F01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GCTTCAGCAAGGAGGAGGTCAT</w:t>
            </w:r>
          </w:p>
        </w:tc>
      </w:tr>
      <w:tr w:rsidR="00DF7FC1" w:rsidRPr="00F43F26" w14:paraId="5DD25826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3FFA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Mafa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3F33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TCTCGCTCTCCAGAATGTGCCG</w:t>
            </w:r>
          </w:p>
        </w:tc>
      </w:tr>
      <w:tr w:rsidR="00DF7FC1" w:rsidRPr="00F43F26" w14:paraId="1A2A0980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94BA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Ucn3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8520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ACAACCAAACGCACCTCCAGATC</w:t>
            </w:r>
          </w:p>
        </w:tc>
      </w:tr>
      <w:tr w:rsidR="00DF7FC1" w:rsidRPr="00F43F26" w14:paraId="1F58976E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240D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Ucn3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FB88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TTGTGCTGTGCCTGGGATTGGT</w:t>
            </w:r>
          </w:p>
        </w:tc>
      </w:tr>
      <w:tr w:rsidR="00DF7FC1" w:rsidRPr="00F43F26" w14:paraId="2D2344E2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16BA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Glut2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A726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GTTGGAAGAGGAAGTCAGGGCA</w:t>
            </w:r>
          </w:p>
        </w:tc>
      </w:tr>
      <w:tr w:rsidR="00DF7FC1" w:rsidRPr="00F43F26" w14:paraId="6177253D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511E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Glut2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BC86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ATCACGGAGACCTTCTGCTCAG</w:t>
            </w:r>
          </w:p>
        </w:tc>
      </w:tr>
      <w:tr w:rsidR="00DF7FC1" w:rsidRPr="00F43F26" w14:paraId="322F4E9D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76B8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Syt4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375A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CTACAAACACGCTCACTGTGGTG</w:t>
            </w:r>
          </w:p>
        </w:tc>
      </w:tr>
      <w:tr w:rsidR="00DF7FC1" w:rsidRPr="00F43F26" w14:paraId="6817A35E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AB7C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Syt4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94B4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GGAGTGCATTTCTTAACGTGAGTC</w:t>
            </w:r>
          </w:p>
        </w:tc>
      </w:tr>
      <w:tr w:rsidR="00DF7FC1" w:rsidRPr="00F43F26" w14:paraId="4CB508AD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2F27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Ins1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DB7C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CGTGGCTTCTTCTACACACCCA</w:t>
            </w:r>
          </w:p>
        </w:tc>
      </w:tr>
      <w:tr w:rsidR="00DF7FC1" w:rsidRPr="00F43F26" w14:paraId="7D15A63B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AC83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Ins1 qpcrR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0B5D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TGCAGCACTGATCCACAATGCC</w:t>
            </w:r>
          </w:p>
        </w:tc>
      </w:tr>
      <w:tr w:rsidR="00DF7FC1" w:rsidRPr="00F43F26" w14:paraId="3E663987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0F28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Ins2 qpcrF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56C3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CGTGGCTTCTTCTACACACCCA</w:t>
            </w:r>
          </w:p>
        </w:tc>
      </w:tr>
      <w:tr w:rsidR="00DF7FC1" w:rsidRPr="00F43F26" w14:paraId="2981F058" w14:textId="77777777" w:rsidTr="00954EF5">
        <w:trPr>
          <w:trHeight w:val="316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9BCD7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mIns2 qpcrR</w:t>
            </w:r>
          </w:p>
        </w:tc>
        <w:tc>
          <w:tcPr>
            <w:tcW w:w="5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8B46" w14:textId="77777777" w:rsidR="00DF7FC1" w:rsidRPr="00F43F26" w:rsidRDefault="00DF7FC1" w:rsidP="00954EF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F26">
              <w:rPr>
                <w:rFonts w:ascii="Arial" w:hAnsi="Arial" w:cs="Arial"/>
                <w:color w:val="000000"/>
                <w:sz w:val="22"/>
                <w:szCs w:val="22"/>
              </w:rPr>
              <w:t>TCCAGTGCCAAGGTCTGAAGGT</w:t>
            </w:r>
          </w:p>
        </w:tc>
      </w:tr>
    </w:tbl>
    <w:p w14:paraId="6C261B8C" w14:textId="77777777" w:rsidR="00A73664" w:rsidRDefault="00A73664" w:rsidP="00DF7FC1"/>
    <w:sectPr w:rsidR="00A73664" w:rsidSect="00DD0A5B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74F0F" w14:textId="77777777" w:rsidR="009B5DE2" w:rsidRDefault="009B5DE2">
      <w:r>
        <w:separator/>
      </w:r>
    </w:p>
  </w:endnote>
  <w:endnote w:type="continuationSeparator" w:id="0">
    <w:p w14:paraId="1EED0149" w14:textId="77777777" w:rsidR="009B5DE2" w:rsidRDefault="009B5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1A450" w14:textId="77777777" w:rsidR="008C3DC4" w:rsidRDefault="00DF7FC1" w:rsidP="006E70F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5195C38" w14:textId="77777777" w:rsidR="008C3DC4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80205008"/>
      <w:docPartObj>
        <w:docPartGallery w:val="Page Numbers (Bottom of Page)"/>
        <w:docPartUnique/>
      </w:docPartObj>
    </w:sdtPr>
    <w:sdtContent>
      <w:p w14:paraId="1225F4AE" w14:textId="77777777" w:rsidR="008C3DC4" w:rsidRDefault="00DF7FC1" w:rsidP="006E70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0</w:t>
        </w:r>
        <w:r>
          <w:rPr>
            <w:rStyle w:val="PageNumber"/>
          </w:rPr>
          <w:fldChar w:fldCharType="end"/>
        </w:r>
      </w:p>
    </w:sdtContent>
  </w:sdt>
  <w:p w14:paraId="5528625E" w14:textId="77777777" w:rsidR="008C3DC4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0888A" w14:textId="77777777" w:rsidR="009B5DE2" w:rsidRDefault="009B5DE2">
      <w:r>
        <w:separator/>
      </w:r>
    </w:p>
  </w:footnote>
  <w:footnote w:type="continuationSeparator" w:id="0">
    <w:p w14:paraId="7986ACC7" w14:textId="77777777" w:rsidR="009B5DE2" w:rsidRDefault="009B5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FC1"/>
    <w:rsid w:val="00062ACE"/>
    <w:rsid w:val="000F5222"/>
    <w:rsid w:val="00147FA0"/>
    <w:rsid w:val="0025406A"/>
    <w:rsid w:val="00311A60"/>
    <w:rsid w:val="00324BE0"/>
    <w:rsid w:val="00424711"/>
    <w:rsid w:val="004F02FB"/>
    <w:rsid w:val="00556A7F"/>
    <w:rsid w:val="006812A6"/>
    <w:rsid w:val="006907D4"/>
    <w:rsid w:val="006B259F"/>
    <w:rsid w:val="008A46D6"/>
    <w:rsid w:val="009B5DE2"/>
    <w:rsid w:val="009D118A"/>
    <w:rsid w:val="009E06E9"/>
    <w:rsid w:val="009E6528"/>
    <w:rsid w:val="00A23EDE"/>
    <w:rsid w:val="00A30880"/>
    <w:rsid w:val="00A73664"/>
    <w:rsid w:val="00AD5284"/>
    <w:rsid w:val="00C75653"/>
    <w:rsid w:val="00C85D0E"/>
    <w:rsid w:val="00D75B51"/>
    <w:rsid w:val="00DB1DF9"/>
    <w:rsid w:val="00DD0A5B"/>
    <w:rsid w:val="00DE019E"/>
    <w:rsid w:val="00DE3B34"/>
    <w:rsid w:val="00DF7FC1"/>
    <w:rsid w:val="00E43F15"/>
    <w:rsid w:val="00E7358A"/>
    <w:rsid w:val="00E837D8"/>
    <w:rsid w:val="00EA0689"/>
    <w:rsid w:val="00EB21D0"/>
    <w:rsid w:val="00EE1C01"/>
    <w:rsid w:val="00FA1160"/>
    <w:rsid w:val="00FA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B10A7"/>
  <w15:chartTrackingRefBased/>
  <w15:docId w15:val="{36D454CD-045F-8642-BD47-8277C7BE7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F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7FC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7FC1"/>
    <w:rPr>
      <w:rFonts w:ascii="Times New Roman" w:eastAsia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F7FC1"/>
  </w:style>
  <w:style w:type="character" w:styleId="LineNumber">
    <w:name w:val="line number"/>
    <w:basedOn w:val="DefaultParagraphFont"/>
    <w:uiPriority w:val="99"/>
    <w:semiHidden/>
    <w:unhideWhenUsed/>
    <w:rsid w:val="00DF7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en, Wenbiao</cp:lastModifiedBy>
  <cp:revision>3</cp:revision>
  <dcterms:created xsi:type="dcterms:W3CDTF">2022-07-01T17:40:00Z</dcterms:created>
  <dcterms:modified xsi:type="dcterms:W3CDTF">2022-07-01T17:41:00Z</dcterms:modified>
</cp:coreProperties>
</file>